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sz w:val="20"/>
          <w:szCs w:val="20"/>
          <w:lang w:val="en-US"/>
        </w:rPr>
        <w:t>Table S3.  Available functional information for the miRNA candidates under putative long-range regulation.</w:t>
      </w:r>
    </w:p>
    <w:tbl>
      <w:tblPr>
        <w:tblW w:w="13032" w:type="dxa"/>
        <w:jc w:val="left"/>
        <w:tblInd w:w="-72" w:type="dxa"/>
        <w:tblLayout w:type="fixed"/>
        <w:tblCellMar>
          <w:top w:w="72" w:type="dxa"/>
          <w:left w:w="72" w:type="dxa"/>
          <w:bottom w:w="72" w:type="dxa"/>
          <w:right w:w="72" w:type="dxa"/>
        </w:tblCellMar>
      </w:tblPr>
      <w:tblGrid>
        <w:gridCol w:w="1869"/>
        <w:gridCol w:w="11163"/>
      </w:tblGrid>
      <w:tr>
        <w:trPr/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1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unctional annotation</w:t>
            </w:r>
          </w:p>
        </w:tc>
      </w:tr>
      <w:tr>
        <w:trPr/>
        <w:tc>
          <w:tcPr>
            <w:tcW w:w="18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96b</w:t>
            </w:r>
          </w:p>
        </w:tc>
        <w:tc>
          <w:tcPr>
            <w:tcW w:w="11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regulation of Hox genes , tail regeneration , anti-viral defense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</w:rPr>
              <w:t>hsa-mir-132~21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Associated with regulation of synaptic structure and function , ischemic preconditioning-induced tolerance , inflammation , experience-dependent neuronal plasticity , Gonadotropin-releasing hormone stimulated biosynthetic response , biological clock , Alzheimer’s disease  and cancer .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96a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96b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9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ecifically expressed in brain, can significantly affect the cell fate of ES cell-derived neural precursor cells differentiating along the glial or neuronal pathways 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9-3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9-1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9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9-1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10a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R-10 and Hox gene co-expression during the development and several Hox genes are targets of miR-10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196a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96b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a-mir-137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early erythroid commitment , lymph node metastasis of colon cancer , induce differentiation of adult mouse neural stem cells, mouse oligodendroglioma-derived stem cells and human glioblastoma multiforme-derived stem cells and induce glioblastoma multiforme cell cycle arrest , down-regulates micropthalmia-associated transcription factor in melanoma cell lines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375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sociated with pancreatic development, regulation of insulin secretion and exocytosis (reviewed in ) and cancer 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24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Specifically expressed in brain, plays an important role in ES cell-derived neural precursor cell differentiation . Another study  further identified the SCP1 gene, critical to inducing neurogenesis, as a direct target of miR-124. It is also associated with Pancreatic islet development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542~450b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function; miR-542 is associated with pathogenesis of endometriosis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219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Unknown function; overexpression or knockdown of miR-219 leads to embryonic defects in zebrafish development 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708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function; associated with childhood acute lymphoblastic leukemia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365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function; associated with endometriosis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93a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 function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29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retina development , differentiation of hematopoietic stem cells , undifferentiated gastric cancer , bladder cancer , colorectal cancer  and human esophageal squamous cell carcinoma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29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29-1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24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24-2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46b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sociated with immaturity of neonatal immune system , acute LPS-induced inflammation , innate immune response  and cancer 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370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ssociated with lipid metabolism, hepatic ischemia/reperfusion injury and ischemic preconditioning  and cancer .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24-3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24-2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7~92a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function: associated with cancer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82~183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lung tumorigenesis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-1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ally expressed in cardiac and skeletal muscle. They 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promote mesoderm formation from ES cells and repress nonmuscle gene expression and cell fate during cell-lineage commitment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33a-2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function of </w:t>
            </w:r>
            <w:r>
              <w:rPr>
                <w:i/>
                <w:iCs/>
                <w:sz w:val="20"/>
                <w:szCs w:val="20"/>
                <w:lang w:val="en-US"/>
              </w:rPr>
              <w:t>hsa-mir-1-1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203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epidermal differentiation </w:t>
            </w:r>
          </w:p>
        </w:tc>
      </w:tr>
      <w:tr>
        <w:trPr/>
        <w:tc>
          <w:tcPr>
            <w:tcW w:w="1869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mir-16-1~15a</w:t>
            </w:r>
          </w:p>
        </w:tc>
        <w:tc>
          <w:tcPr>
            <w:tcW w:w="1116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ssociated with chronic lymphocytic leukemia </w:t>
            </w:r>
          </w:p>
        </w:tc>
      </w:tr>
      <w:tr>
        <w:trPr/>
        <w:tc>
          <w:tcPr>
            <w:tcW w:w="1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hsa-let-7a-3~let-7b</w:t>
            </w:r>
          </w:p>
        </w:tc>
        <w:tc>
          <w:tcPr>
            <w:tcW w:w="11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known function: associated with cancer </w:t>
            </w:r>
          </w:p>
        </w:tc>
      </w:tr>
    </w:tbl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en-GB"/>
    </w:rPr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qFormat/>
    <w:rPr>
      <w:rFonts w:eastAsia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6:11:00Z</dcterms:created>
  <dc:creator>CBU</dc:creator>
  <dc:description/>
  <cp:keywords/>
  <dc:language>en-US</dc:language>
  <cp:lastModifiedBy> </cp:lastModifiedBy>
  <dcterms:modified xsi:type="dcterms:W3CDTF">2011-05-27T15:09:00Z</dcterms:modified>
  <cp:revision>19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